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60"/>
        <w:ind w:left="314" w:hanging="104"/>
        <w:jc w:val="center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  <w:t xml:space="preserve">Table </w:t>
      </w:r>
      <w:r>
        <w:rPr>
          <w:rFonts w:cs="Tahoma" w:ascii="Tahoma" w:hAnsi="Tahoma"/>
          <w:b/>
          <w:kern w:val="0"/>
          <w:sz w:val="24"/>
        </w:rPr>
        <w:t>S2.</w:t>
      </w:r>
      <w:r>
        <w:rPr>
          <w:rFonts w:cs="Tahoma" w:ascii="Tahoma" w:hAnsi="Tahoma"/>
          <w:b/>
          <w:kern w:val="0"/>
          <w:sz w:val="24"/>
        </w:rPr>
        <w:t xml:space="preserve">  List of primer</w:t>
      </w:r>
      <w:r>
        <w:rPr>
          <w:rFonts w:cs="Tahoma" w:ascii="Tahoma" w:hAnsi="Tahoma"/>
          <w:b/>
          <w:kern w:val="0"/>
          <w:sz w:val="24"/>
        </w:rPr>
        <w:t xml:space="preserve"> pairs</w:t>
      </w:r>
      <w:r>
        <w:rPr>
          <w:rFonts w:cs="Tahoma" w:ascii="Tahoma" w:hAnsi="Tahoma"/>
          <w:b/>
          <w:kern w:val="0"/>
          <w:sz w:val="24"/>
        </w:rPr>
        <w:t xml:space="preserve"> used for qRT-PCR analysis</w:t>
      </w:r>
    </w:p>
    <w:p>
      <w:pPr>
        <w:pStyle w:val="Normal"/>
        <w:autoSpaceDE w:val="false"/>
        <w:spacing w:lineRule="exact" w:line="460" w:before="0" w:after="156"/>
        <w:ind w:left="314" w:hanging="104"/>
        <w:jc w:val="center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  <w:t xml:space="preserve">of </w:t>
      </w:r>
      <w:r>
        <w:rPr>
          <w:rFonts w:cs="Tahoma" w:ascii="Tahoma" w:hAnsi="Tahoma"/>
          <w:b/>
          <w:color w:val="000000"/>
          <w:kern w:val="0"/>
          <w:sz w:val="24"/>
        </w:rPr>
        <w:t>lipid metabolism-related gene</w:t>
      </w:r>
      <w:r>
        <w:rPr>
          <w:rFonts w:cs="Tahoma" w:ascii="Tahoma" w:hAnsi="Tahoma"/>
          <w:b/>
          <w:kern w:val="0"/>
          <w:sz w:val="24"/>
        </w:rPr>
        <w:t xml:space="preserve"> expression</w:t>
      </w:r>
    </w:p>
    <w:tbl>
      <w:tblPr>
        <w:tblW w:w="85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684"/>
        <w:gridCol w:w="3661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Reverse Primer (5’-3’)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sz w:val="20"/>
                <w:szCs w:val="20"/>
              </w:rPr>
              <w:t>Acaa1a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CTCCAGGACGTGAGGCTAA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GCTCAGAAATTGGGCGAT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aa1b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AGGACGTGAAGCTAAAGCC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TCCGAAGTTATCCCCATAGGA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ad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TCCAGAGGTCAGTCAACATG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TGGTCAATTTTTCGAGAGTC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at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CGTGGTCATCGTCTCA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GACAGGGCACCATTGAAG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ot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TACCCCCTGTGACTATCCTG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AAACACTCACTACCCAACTG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color w:val="000000"/>
                <w:kern w:val="2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2"/>
                <w:sz w:val="20"/>
                <w:szCs w:val="20"/>
              </w:rPr>
              <w:t>AACCACGTATCTTCAACACCATC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color w:val="000000"/>
                <w:kern w:val="2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2"/>
                <w:sz w:val="20"/>
                <w:szCs w:val="20"/>
              </w:rPr>
              <w:t>AGTCCGGTTTGGAACTGACA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sl5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CCTGACGTTTGGAACGGC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TCCCTCAATCCCCACAGA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Adh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GCAAAGCTGCGGTGCTAT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TCACACAAGTCACCCCTTCT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Adipor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TCTTCGGGATGTTCTTCCTG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TTTGGAAAAAGTCCGAGAGAC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Adipor</w:t>
            </w: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GGAGTGTTCGTGGGCTTAG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GCAGCTCCGGTGATATAGAG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Asah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GTGGACAGAAGATTGCAGA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TGGTGCCTTTTGAGCCAATAA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idec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ATGGACTACGCCATGAAGTC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GGTGCTAACACGACAGG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pt1c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TCTTCACTGAGTTCCGATGG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ACGCCAGAGATGCCTTTTC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TTGTCTCTTGCGTTCTTCC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CCAAAGTACCCTGCGGTAT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yp4a1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TTCCCTGATGGACGCTCTTT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GCAAACCTGGAAGGGTCAAA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yp4a12a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CTCTAATGGCTGCAAGGCT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CAGGTGATAGAAGTCCCATC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yp4a12b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GGGAGATCAGACCCAAAAGC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TTCGTCGGTGCTGAAACCA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yp4a1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TTTAGCCCTACAAGGTACTTGG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GCAGCCACTGCCTTCGTA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yp8b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TCTGGACAAGGGTTTTGT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CACCGTGAAGACATCCC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</w:t>
            </w:r>
            <w:r>
              <w:rPr>
                <w:rFonts w:cs="Tahoma" w:ascii="Tahoma" w:hAnsi="Tahoma"/>
                <w:color w:val="000000"/>
                <w:sz w:val="20"/>
                <w:szCs w:val="20"/>
              </w:rPr>
              <w:t>es3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AGCTCCTAGCAAACAAGCA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GGGCTAATAAGGGCCTTGA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</w:t>
            </w:r>
            <w:r>
              <w:rPr>
                <w:rFonts w:cs="Tahoma" w:ascii="Tahoma" w:hAnsi="Tahoma"/>
                <w:color w:val="000000"/>
                <w:sz w:val="20"/>
                <w:szCs w:val="20"/>
              </w:rPr>
              <w:t>es3</w:t>
            </w:r>
            <w:r>
              <w:rPr>
                <w:rFonts w:cs="Tahoma" w:ascii="Tahoma" w:hAnsi="Tahoma"/>
                <w:color w:val="000000"/>
                <w:sz w:val="20"/>
                <w:szCs w:val="20"/>
              </w:rPr>
              <w:t>(h)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CCAGCATCGACCCAGTTC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GACCTCCGAACACAAAAGC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kern w:val="0"/>
                <w:sz w:val="20"/>
                <w:szCs w:val="20"/>
              </w:rPr>
              <w:t>Degs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AATGGGTCTACACGGACCA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GAGAAGCATCATGGCTACA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Dgat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sz w:val="20"/>
                <w:szCs w:val="20"/>
              </w:rPr>
              <w:t>GCGCTACTTCCGAGACTACT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sz w:val="20"/>
                <w:szCs w:val="20"/>
              </w:rPr>
              <w:t>GGGCCTTATGCCAGGAAAC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Elovl5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sz w:val="20"/>
                <w:szCs w:val="20"/>
              </w:rPr>
              <w:t>ATGGAACATTTCGATGCGTC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sz w:val="20"/>
                <w:szCs w:val="20"/>
              </w:rPr>
              <w:t>GTCCCAGCCATACAATGAGTAAG</w:t>
            </w:r>
          </w:p>
        </w:tc>
      </w:tr>
      <w:tr>
        <w:trPr>
          <w:trHeight w:val="383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AAAAGCAGTTCAACGAGAAC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GATGCCGACCACCAAAGAT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TGAACTTCTCCGGCAAGTACC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TGACACCCCCTTGATGTC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Fabp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TGGAAAGTAGACCGGAACG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ATCCTGTGTGATTGTCAGT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Fabp3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CTGGAAGCTAGTGGACA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GATGGTAGTAGGCTTGGTCA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Fabp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TTCCAGGAGACGTGATTGAA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TCCGAAGTCTGGTGATAGTT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AGGGAGGTAACCAGGGAGA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GCTGGGACCATTTGGTA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GAGGTGGTGATAGCCGGTA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GGGTAATCCATAGAGCCCA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TGGAGTTCGTCAAGTGTCTAG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GTGCCGTATGTCCCCAT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ba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CCAGGCTCATCGGATTCTTC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ACGGGGTCAAGAGAGTCA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m2a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GCCTTTCCCAACTTGGT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GACGACTACATCTCCAGGAA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Hacl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AGTCATCGCCCAGGCTCTA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AGACCGGGACCAGAAACAA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TACATCAAAATGGGCTCTCA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GCAGAAATGGAATGCGGAC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Hao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CAGACTTTAAGGCACAAGC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GCCAAGTTGTCATTGTAGGT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Hpgd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TGAACGGCAAAGTGGCTC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CCAATCCACCAATGCTACC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AGAAATGCTCCAGGGAAAGA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CAGTCAATACCACATGGG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ip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TGCGAAACACGGTTTTCCT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TAGCTGGTACTCCAGTGG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rpap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ACAACCTCAACGTCATCCT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GCACATTGTACTCCTGGATCT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TCGTGCATCTCTCACAGAA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GAGGGCAGTTGGTTTTATCTT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TCTTGGCAGTGCTTTTTCTC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AGCTTGTATAGCCGCTCAT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AGACCCAGAGGCTACAGAT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ATGTACTCCACATGGGGCA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ex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GAGTTCTCTCCGTACCT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GTCAAACAAGCCGTCATT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GGCTCTGAACTCAAAAAGG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AATGCCATTGCTGCGGAAT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AACAAAAGTGTTGGCGTGTTC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AGCATTCTTAAAGGGCTCCT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c5d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CTCAGTGCCGCCGATTACTA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TTGACAGTGAACACGATCTC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carf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GAGTGCAGTCGTAAGTGCC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AGCTCACAGCGGATTCCA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lc27a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CCTCCAAGATGTGCGGTAC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AGGTGAGCGTCTCGTCTC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lc27a3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GCCCGGATTTCCTTTGGAT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CATAGGTGGAGCCCCA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lc27a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CTGTTCTCCAAGCTAGTGC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ATGAAGACCCGGATGAAAC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lc27a5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TACGCTGGCTGCATATAGAT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ACAAAGGTCTCTGGAGGA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lc27a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TCCAACCTTCGCTTCGATTC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CTGACGTGTTTTGGGAGAC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lco1a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TGCATACCTAGCCAAATCAC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CAGGCCCATAACCACACAT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lco1a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CTTTTCCAAGATCAAGGCATT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GTGGGGATACCGAATTGTC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CAGCCACCATCTAGCCT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AGCAGTGAGTCTGCCTTGA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ult2a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TAACTTACCCCAAGTCAGGAAC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TGGGAAGATGGGAGGTTATGA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Vldlr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GCAGCAGGCAATGCAATG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GGCTCGTCACTCCAGTCT</w:t>
            </w:r>
          </w:p>
        </w:tc>
      </w:tr>
    </w:tbl>
    <w:p>
      <w:pPr>
        <w:pStyle w:val="Normal"/>
        <w:autoSpaceDE w:val="false"/>
        <w:spacing w:lineRule="exact" w:line="460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</w:r>
    </w:p>
    <w:p>
      <w:pPr>
        <w:pStyle w:val="Normal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Calibri" w:hAnsi="Calibri" w:cs="Calibri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8:53:00Z</dcterms:created>
  <dc:creator>MC SYSTEM</dc:creator>
  <dc:description/>
  <cp:keywords/>
  <dc:language>en-US</dc:language>
  <cp:lastModifiedBy>MC SYSTEM</cp:lastModifiedBy>
  <dcterms:modified xsi:type="dcterms:W3CDTF">2014-12-09T11:24:00Z</dcterms:modified>
  <cp:revision>6</cp:revision>
  <dc:subject/>
  <dc:title>Table S2  List of primer pairs used for qRT-PCR analysis of lipid metabolism-related gene expression</dc:title>
</cp:coreProperties>
</file>